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Table S5 Oligonucleotides used for quantitative real time PCR analysis of </w:t>
      </w:r>
      <w:r>
        <w:rPr>
          <w:b/>
          <w:i/>
        </w:rPr>
        <w:t>A. fumigatus</w:t>
      </w:r>
      <w:r>
        <w:rPr>
          <w:b/>
        </w:rPr>
        <w:t xml:space="preserve"> gene expressio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3061"/>
        <w:gridCol w:w="3327"/>
      </w:tblGrid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ID/Gene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Afua_6g04740/</w:t>
            </w:r>
            <w:r>
              <w:rPr>
                <w:sz w:val="20"/>
                <w:szCs w:val="20"/>
              </w:rPr>
              <w:t xml:space="preserve"> Act A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CCGTTGCCCTTG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CAAGTTAGCGTTTCATTGT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4g09580/ Asp F2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GATCGCAGCTACACC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CAGGCACATGGTACAG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2g03860/ putative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AGTCCAAAAGCCACAT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CAATGAAGATCGAATG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7g00340/ putative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CCGAATTCTTGAAACC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ACAACTTCTGCACCT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3g10680/putative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TCTGCCGAGGAGAAGA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ACCGCATGAGAAACC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7g06540/ putative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TGCGGTCAAATACCA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ATAGGGCCGTAAACA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6g09730/ GliF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AAAGGCGCTGGACTTG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TCGATCTCAGAGACA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3g12180/ putative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CGGAGGAGAATGATA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GAGGTTTCGAAGAGTGC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6g09710/ GliA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GATCAACGAACTCTG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GACGGACTGGAAGTA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2g11120/ putative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CAGAGCTTTCCAGACG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TTGGAAACGGGAGAT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1g06390/ EF-1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CATCGTCCTCAACCAC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GACTTGATGAACTTGG</w:t>
            </w:r>
          </w:p>
        </w:tc>
      </w:tr>
      <w:tr>
        <w:trPr/>
        <w:tc>
          <w:tcPr>
            <w:tcW w:w="2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u5g01970/ Gpd A</w:t>
            </w:r>
          </w:p>
        </w:tc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TCATTCCCAGCTCGAC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TGGAGGTAGGAACACG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97" w:right="1797" w:gutter="0" w:header="0" w:top="72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09:39:00Z</dcterms:created>
  <dc:creator>username</dc:creator>
  <dc:description/>
  <cp:keywords/>
  <dc:language>en-US</dc:language>
  <cp:lastModifiedBy>username</cp:lastModifiedBy>
  <dcterms:modified xsi:type="dcterms:W3CDTF">2010-07-20T09:50:00Z</dcterms:modified>
  <cp:revision>2</cp:revision>
  <dc:subject/>
  <dc:title>Table S5 Oligonucleotides used for quantitative real time PCR analysis of A</dc:title>
</cp:coreProperties>
</file>